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B352F" w14:textId="77777777" w:rsidR="006C32D7" w:rsidRPr="00BE2063" w:rsidRDefault="006C32D7" w:rsidP="006C32D7">
      <w:pPr>
        <w:rPr>
          <w:rFonts w:ascii="Times New Roman" w:hAnsi="Times New Roman" w:cs="Times New Roman"/>
        </w:rPr>
      </w:pPr>
      <w:r w:rsidRPr="00BE2063">
        <w:rPr>
          <w:rFonts w:ascii="Times New Roman" w:hAnsi="Times New Roman" w:cs="Times New Roman"/>
        </w:rPr>
        <w:t>Supplementary Table 1. SBRT utilization over time by facility volume</w:t>
      </w:r>
    </w:p>
    <w:p w14:paraId="11E3FD4E" w14:textId="77777777" w:rsidR="006C32D7" w:rsidRDefault="006C32D7" w:rsidP="006C32D7"/>
    <w:tbl>
      <w:tblPr>
        <w:tblStyle w:val="TableGrid"/>
        <w:tblW w:w="9625" w:type="dxa"/>
        <w:jc w:val="center"/>
        <w:tblLook w:val="04A0" w:firstRow="1" w:lastRow="0" w:firstColumn="1" w:lastColumn="0" w:noHBand="0" w:noVBand="1"/>
      </w:tblPr>
      <w:tblGrid>
        <w:gridCol w:w="1999"/>
        <w:gridCol w:w="2217"/>
        <w:gridCol w:w="3096"/>
        <w:gridCol w:w="2313"/>
      </w:tblGrid>
      <w:tr w:rsidR="006C32D7" w:rsidRPr="00954BDD" w14:paraId="4E3BA93D" w14:textId="77777777" w:rsidTr="00221191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727959C6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  <w:b/>
                <w:bCs/>
              </w:rPr>
              <w:t>Year of Diagnosis</w:t>
            </w:r>
          </w:p>
        </w:tc>
        <w:tc>
          <w:tcPr>
            <w:tcW w:w="0" w:type="auto"/>
            <w:noWrap/>
            <w:vAlign w:val="center"/>
            <w:hideMark/>
          </w:tcPr>
          <w:p w14:paraId="3475E2DD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  <w:b/>
                <w:bCs/>
              </w:rPr>
              <w:t>Low Volume (n, %)</w:t>
            </w:r>
          </w:p>
        </w:tc>
        <w:tc>
          <w:tcPr>
            <w:tcW w:w="0" w:type="auto"/>
            <w:noWrap/>
            <w:vAlign w:val="center"/>
            <w:hideMark/>
          </w:tcPr>
          <w:p w14:paraId="298CFB59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  <w:b/>
                <w:bCs/>
              </w:rPr>
              <w:t>Intermediate Volume (n, %)</w:t>
            </w:r>
          </w:p>
        </w:tc>
        <w:tc>
          <w:tcPr>
            <w:tcW w:w="2313" w:type="dxa"/>
            <w:vAlign w:val="center"/>
          </w:tcPr>
          <w:p w14:paraId="20934E9D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  <w:b/>
                <w:bCs/>
              </w:rPr>
              <w:t>High Volume (n, %)</w:t>
            </w:r>
          </w:p>
        </w:tc>
      </w:tr>
      <w:tr w:rsidR="006C32D7" w:rsidRPr="00954BDD" w14:paraId="587D3168" w14:textId="77777777" w:rsidTr="00221191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61D85895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2004–2007</w:t>
            </w:r>
          </w:p>
        </w:tc>
        <w:tc>
          <w:tcPr>
            <w:tcW w:w="0" w:type="auto"/>
            <w:noWrap/>
            <w:vAlign w:val="center"/>
            <w:hideMark/>
          </w:tcPr>
          <w:p w14:paraId="43CB3AA6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60 (5.9%)</w:t>
            </w:r>
          </w:p>
        </w:tc>
        <w:tc>
          <w:tcPr>
            <w:tcW w:w="0" w:type="auto"/>
            <w:noWrap/>
            <w:vAlign w:val="center"/>
            <w:hideMark/>
          </w:tcPr>
          <w:p w14:paraId="6695C912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18 (5.2%)</w:t>
            </w:r>
          </w:p>
        </w:tc>
        <w:tc>
          <w:tcPr>
            <w:tcW w:w="2313" w:type="dxa"/>
            <w:vAlign w:val="center"/>
          </w:tcPr>
          <w:p w14:paraId="1B4F9E6B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29 (7.7%)</w:t>
            </w:r>
          </w:p>
        </w:tc>
      </w:tr>
      <w:tr w:rsidR="006C32D7" w:rsidRPr="00954BDD" w14:paraId="7836A597" w14:textId="77777777" w:rsidTr="00221191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55DD4802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2008–2011</w:t>
            </w:r>
          </w:p>
        </w:tc>
        <w:tc>
          <w:tcPr>
            <w:tcW w:w="0" w:type="auto"/>
            <w:noWrap/>
            <w:vAlign w:val="center"/>
            <w:hideMark/>
          </w:tcPr>
          <w:p w14:paraId="25205DC7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184 (7.4%)</w:t>
            </w:r>
          </w:p>
        </w:tc>
        <w:tc>
          <w:tcPr>
            <w:tcW w:w="0" w:type="auto"/>
            <w:noWrap/>
            <w:vAlign w:val="center"/>
            <w:hideMark/>
          </w:tcPr>
          <w:p w14:paraId="65BA6818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104 (9.5%)</w:t>
            </w:r>
          </w:p>
        </w:tc>
        <w:tc>
          <w:tcPr>
            <w:tcW w:w="2313" w:type="dxa"/>
            <w:vAlign w:val="center"/>
          </w:tcPr>
          <w:p w14:paraId="3B384187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163 (13.4%)</w:t>
            </w:r>
          </w:p>
        </w:tc>
      </w:tr>
      <w:tr w:rsidR="006C32D7" w:rsidRPr="00954BDD" w14:paraId="3AB9BE94" w14:textId="77777777" w:rsidTr="00221191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637B91FB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2012–2015</w:t>
            </w:r>
          </w:p>
        </w:tc>
        <w:tc>
          <w:tcPr>
            <w:tcW w:w="0" w:type="auto"/>
            <w:noWrap/>
            <w:vAlign w:val="center"/>
          </w:tcPr>
          <w:p w14:paraId="169C3B41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288 (10.9%)</w:t>
            </w:r>
          </w:p>
        </w:tc>
        <w:tc>
          <w:tcPr>
            <w:tcW w:w="0" w:type="auto"/>
            <w:noWrap/>
            <w:vAlign w:val="center"/>
          </w:tcPr>
          <w:p w14:paraId="0299E3C4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209 (15.4%)</w:t>
            </w:r>
          </w:p>
        </w:tc>
        <w:tc>
          <w:tcPr>
            <w:tcW w:w="2313" w:type="dxa"/>
            <w:vAlign w:val="center"/>
          </w:tcPr>
          <w:p w14:paraId="64C37DB0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488 (29.8%)</w:t>
            </w:r>
          </w:p>
        </w:tc>
      </w:tr>
      <w:tr w:rsidR="006C32D7" w:rsidRPr="00954BDD" w14:paraId="1B8B801B" w14:textId="77777777" w:rsidTr="00221191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02D104FE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2016–2019</w:t>
            </w:r>
          </w:p>
        </w:tc>
        <w:tc>
          <w:tcPr>
            <w:tcW w:w="0" w:type="auto"/>
            <w:noWrap/>
            <w:vAlign w:val="center"/>
          </w:tcPr>
          <w:p w14:paraId="27B933DB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475 (20.4%)</w:t>
            </w:r>
          </w:p>
        </w:tc>
        <w:tc>
          <w:tcPr>
            <w:tcW w:w="0" w:type="auto"/>
            <w:noWrap/>
            <w:vAlign w:val="center"/>
          </w:tcPr>
          <w:p w14:paraId="07071927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361 (30.9%)</w:t>
            </w:r>
          </w:p>
        </w:tc>
        <w:tc>
          <w:tcPr>
            <w:tcW w:w="2313" w:type="dxa"/>
            <w:vAlign w:val="center"/>
          </w:tcPr>
          <w:p w14:paraId="365CA750" w14:textId="77777777" w:rsidR="006C32D7" w:rsidRPr="00954BDD" w:rsidRDefault="006C32D7" w:rsidP="0022119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4BDD">
              <w:rPr>
                <w:rFonts w:ascii="Times New Roman" w:hAnsi="Times New Roman" w:cs="Times New Roman"/>
              </w:rPr>
              <w:t>629 (45.3%)</w:t>
            </w:r>
          </w:p>
        </w:tc>
      </w:tr>
    </w:tbl>
    <w:p w14:paraId="2C343C6C" w14:textId="77777777" w:rsidR="003C3AE3" w:rsidRDefault="003C3AE3"/>
    <w:sectPr w:rsidR="003C3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2D7"/>
    <w:rsid w:val="00013D59"/>
    <w:rsid w:val="00014E31"/>
    <w:rsid w:val="0004180C"/>
    <w:rsid w:val="000610BF"/>
    <w:rsid w:val="000A167D"/>
    <w:rsid w:val="000E7699"/>
    <w:rsid w:val="0012595D"/>
    <w:rsid w:val="001300B7"/>
    <w:rsid w:val="001608E0"/>
    <w:rsid w:val="00202028"/>
    <w:rsid w:val="00212C8B"/>
    <w:rsid w:val="002875F6"/>
    <w:rsid w:val="002973E8"/>
    <w:rsid w:val="002D2BCB"/>
    <w:rsid w:val="002F0949"/>
    <w:rsid w:val="003174C2"/>
    <w:rsid w:val="00317CBC"/>
    <w:rsid w:val="00387ACA"/>
    <w:rsid w:val="0039264B"/>
    <w:rsid w:val="003B3E1B"/>
    <w:rsid w:val="003C3AE3"/>
    <w:rsid w:val="004B57C4"/>
    <w:rsid w:val="00550010"/>
    <w:rsid w:val="005B1027"/>
    <w:rsid w:val="005D14E8"/>
    <w:rsid w:val="00634BE5"/>
    <w:rsid w:val="00650F1B"/>
    <w:rsid w:val="0065537A"/>
    <w:rsid w:val="00682027"/>
    <w:rsid w:val="006C32D7"/>
    <w:rsid w:val="007200BD"/>
    <w:rsid w:val="007D1933"/>
    <w:rsid w:val="007D709E"/>
    <w:rsid w:val="008101CA"/>
    <w:rsid w:val="008749B0"/>
    <w:rsid w:val="008D0B12"/>
    <w:rsid w:val="009306A1"/>
    <w:rsid w:val="0093653B"/>
    <w:rsid w:val="0097256C"/>
    <w:rsid w:val="009945F3"/>
    <w:rsid w:val="009C2E79"/>
    <w:rsid w:val="009F32F7"/>
    <w:rsid w:val="009F42A4"/>
    <w:rsid w:val="00A24063"/>
    <w:rsid w:val="00A31D88"/>
    <w:rsid w:val="00A576DE"/>
    <w:rsid w:val="00A76860"/>
    <w:rsid w:val="00B308B5"/>
    <w:rsid w:val="00B3765E"/>
    <w:rsid w:val="00B71CAE"/>
    <w:rsid w:val="00B739CF"/>
    <w:rsid w:val="00B8738A"/>
    <w:rsid w:val="00BC708D"/>
    <w:rsid w:val="00BE2F0A"/>
    <w:rsid w:val="00C34278"/>
    <w:rsid w:val="00C9499C"/>
    <w:rsid w:val="00C961A2"/>
    <w:rsid w:val="00CF1D1F"/>
    <w:rsid w:val="00D77504"/>
    <w:rsid w:val="00D82464"/>
    <w:rsid w:val="00DA348F"/>
    <w:rsid w:val="00DB0596"/>
    <w:rsid w:val="00DE4BED"/>
    <w:rsid w:val="00E17620"/>
    <w:rsid w:val="00E423B2"/>
    <w:rsid w:val="00E64702"/>
    <w:rsid w:val="00EE55A4"/>
    <w:rsid w:val="00EE6C7D"/>
    <w:rsid w:val="00F40049"/>
    <w:rsid w:val="00F542D4"/>
    <w:rsid w:val="00F8759D"/>
    <w:rsid w:val="00F9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576C7"/>
  <w15:chartTrackingRefBased/>
  <w15:docId w15:val="{7BA51358-703C-074F-8659-DEC26196C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2D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32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2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2D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2D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2D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2D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2D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2D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2D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2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2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2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2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2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2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2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2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2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2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2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2D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32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2D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32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2D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32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2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2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2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3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, Arvind</dc:creator>
  <cp:keywords/>
  <dc:description/>
  <cp:lastModifiedBy>Rajan, Arvind</cp:lastModifiedBy>
  <cp:revision>1</cp:revision>
  <dcterms:created xsi:type="dcterms:W3CDTF">2025-11-03T14:17:00Z</dcterms:created>
  <dcterms:modified xsi:type="dcterms:W3CDTF">2025-11-03T14:18:00Z</dcterms:modified>
</cp:coreProperties>
</file>